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CD173" w14:textId="16B49962" w:rsidR="006B3E92" w:rsidRDefault="00B77E8C" w:rsidP="00BC6386">
      <w:pPr>
        <w:rPr>
          <w:rFonts w:ascii="Times New Roman" w:eastAsia="宋体" w:hAnsi="Times New Roman" w:cs="Times New Roman"/>
          <w:sz w:val="24"/>
        </w:rPr>
      </w:pPr>
      <w:r w:rsidRPr="00B77E8C">
        <w:rPr>
          <w:rFonts w:ascii="Times New Roman" w:eastAsia="宋体" w:hAnsi="Times New Roman" w:cs="Times New Roman"/>
          <w:b/>
          <w:sz w:val="24"/>
        </w:rPr>
        <w:t>Table S</w:t>
      </w:r>
      <w:r w:rsidR="00957618">
        <w:rPr>
          <w:rFonts w:ascii="Times New Roman" w:eastAsia="宋体" w:hAnsi="Times New Roman" w:cs="Times New Roman"/>
          <w:b/>
          <w:sz w:val="24"/>
        </w:rPr>
        <w:t>3</w:t>
      </w:r>
      <w:r w:rsidRPr="00B77E8C">
        <w:rPr>
          <w:rFonts w:ascii="Times New Roman" w:eastAsia="宋体" w:hAnsi="Times New Roman" w:cs="Times New Roman"/>
          <w:sz w:val="24"/>
        </w:rPr>
        <w:t xml:space="preserve"> Putative CYP</w:t>
      </w:r>
      <w:r>
        <w:rPr>
          <w:rFonts w:ascii="Times New Roman" w:eastAsia="宋体" w:hAnsi="Times New Roman" w:cs="Times New Roman"/>
          <w:sz w:val="24"/>
        </w:rPr>
        <w:t>s</w:t>
      </w:r>
      <w:r w:rsidRPr="00B77E8C">
        <w:rPr>
          <w:rFonts w:ascii="Times New Roman" w:eastAsia="宋体" w:hAnsi="Times New Roman" w:cs="Times New Roman"/>
          <w:sz w:val="24"/>
        </w:rPr>
        <w:t xml:space="preserve"> identified in </w:t>
      </w:r>
      <w:r w:rsidRPr="00B77E8C">
        <w:rPr>
          <w:rFonts w:ascii="Times New Roman" w:eastAsia="宋体" w:hAnsi="Times New Roman" w:cs="Times New Roman"/>
          <w:i/>
          <w:sz w:val="24"/>
        </w:rPr>
        <w:t>Verticillium dahliae</w:t>
      </w:r>
      <w:r w:rsidRPr="00B77E8C">
        <w:rPr>
          <w:rFonts w:ascii="Times New Roman" w:eastAsia="宋体" w:hAnsi="Times New Roman" w:cs="Times New Roman"/>
          <w:sz w:val="24"/>
        </w:rPr>
        <w:t xml:space="preserve"> strain VdLs.17</w:t>
      </w:r>
    </w:p>
    <w:p w14:paraId="296CF90E" w14:textId="77777777" w:rsidR="003F33E1" w:rsidRDefault="003F33E1" w:rsidP="00BC6386">
      <w:pPr>
        <w:rPr>
          <w:rFonts w:ascii="Times New Roman" w:eastAsia="宋体" w:hAnsi="Times New Roman" w:cs="Times New Roman"/>
          <w:sz w:val="24"/>
        </w:rPr>
      </w:pPr>
    </w:p>
    <w:tbl>
      <w:tblPr>
        <w:tblStyle w:val="4"/>
        <w:tblpPr w:leftFromText="180" w:rightFromText="180" w:vertAnchor="text" w:horzAnchor="margin" w:tblpXSpec="center" w:tblpY="11"/>
        <w:tblW w:w="0" w:type="auto"/>
        <w:tblLook w:val="04A0" w:firstRow="1" w:lastRow="0" w:firstColumn="1" w:lastColumn="0" w:noHBand="0" w:noVBand="1"/>
      </w:tblPr>
      <w:tblGrid>
        <w:gridCol w:w="1560"/>
        <w:gridCol w:w="2693"/>
      </w:tblGrid>
      <w:tr w:rsidR="003F33E1" w:rsidRPr="00B77E8C" w14:paraId="2AADC438" w14:textId="77777777" w:rsidTr="00277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925E06" w14:textId="77777777" w:rsidR="003F33E1" w:rsidRPr="00B77E8C" w:rsidRDefault="003F33E1" w:rsidP="0027766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77E8C">
              <w:rPr>
                <w:rFonts w:ascii="Times New Roman" w:eastAsia="宋体" w:hAnsi="Times New Roman" w:cs="Times New Roman"/>
              </w:rPr>
              <w:t>Accession</w:t>
            </w:r>
            <w:r>
              <w:rPr>
                <w:rFonts w:ascii="Times New Roman" w:eastAsia="宋体" w:hAnsi="Times New Roman" w:cs="Times New Roman"/>
              </w:rPr>
              <w:t xml:space="preserve"> No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2DD0BD" w14:textId="77777777" w:rsidR="003F33E1" w:rsidRPr="00B77E8C" w:rsidRDefault="003F33E1" w:rsidP="00277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EE64CC">
              <w:rPr>
                <w:rFonts w:ascii="Times New Roman" w:eastAsia="宋体" w:hAnsi="Times New Roman" w:cs="Times New Roman"/>
              </w:rPr>
              <w:t>Identity</w:t>
            </w:r>
            <w:r>
              <w:rPr>
                <w:rFonts w:ascii="Times New Roman" w:eastAsia="宋体" w:hAnsi="Times New Roman" w:cs="Times New Roman"/>
              </w:rPr>
              <w:t xml:space="preserve"> to GhCYP-3</w:t>
            </w:r>
            <w:r w:rsidRPr="00EE64CC">
              <w:rPr>
                <w:rFonts w:ascii="Times New Roman" w:eastAsia="宋体" w:hAnsi="Times New Roman" w:cs="Times New Roman"/>
              </w:rPr>
              <w:t xml:space="preserve"> (%)</w:t>
            </w:r>
          </w:p>
        </w:tc>
      </w:tr>
      <w:tr w:rsidR="003F33E1" w:rsidRPr="00B77E8C" w14:paraId="180A2EFD" w14:textId="77777777" w:rsidTr="00277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674D5ED9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009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E3CA81D" w14:textId="77777777" w:rsidR="003F33E1" w:rsidRPr="00B77E8C" w:rsidRDefault="003F33E1" w:rsidP="00277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3F33E1" w:rsidRPr="00B77E8C" w14:paraId="73CBC0A7" w14:textId="77777777" w:rsidTr="00277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9B95A34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1004</w:t>
            </w:r>
          </w:p>
        </w:tc>
        <w:tc>
          <w:tcPr>
            <w:tcW w:w="2693" w:type="dxa"/>
          </w:tcPr>
          <w:p w14:paraId="36C662DE" w14:textId="77777777" w:rsidR="003F33E1" w:rsidRPr="00B77E8C" w:rsidRDefault="003F33E1" w:rsidP="00277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3F33E1" w:rsidRPr="00B77E8C" w14:paraId="13D18404" w14:textId="77777777" w:rsidTr="00277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AAB6FC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1417</w:t>
            </w:r>
          </w:p>
        </w:tc>
        <w:tc>
          <w:tcPr>
            <w:tcW w:w="2693" w:type="dxa"/>
          </w:tcPr>
          <w:p w14:paraId="323AC62D" w14:textId="77777777" w:rsidR="003F33E1" w:rsidRPr="00B77E8C" w:rsidRDefault="003F33E1" w:rsidP="00277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3F33E1" w:rsidRPr="00B77E8C" w14:paraId="640544A8" w14:textId="77777777" w:rsidTr="00277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C254DC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6261</w:t>
            </w:r>
          </w:p>
        </w:tc>
        <w:tc>
          <w:tcPr>
            <w:tcW w:w="2693" w:type="dxa"/>
          </w:tcPr>
          <w:p w14:paraId="253E59BC" w14:textId="77777777" w:rsidR="003F33E1" w:rsidRPr="00B77E8C" w:rsidRDefault="003F33E1" w:rsidP="00277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3F33E1" w:rsidRPr="00B77E8C" w14:paraId="5DE65E74" w14:textId="77777777" w:rsidTr="00277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927C62F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1916</w:t>
            </w:r>
          </w:p>
        </w:tc>
        <w:tc>
          <w:tcPr>
            <w:tcW w:w="2693" w:type="dxa"/>
          </w:tcPr>
          <w:p w14:paraId="45EADB28" w14:textId="77777777" w:rsidR="003F33E1" w:rsidRDefault="003F33E1" w:rsidP="00277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3F33E1" w:rsidRPr="00B77E8C" w14:paraId="4B433053" w14:textId="77777777" w:rsidTr="00277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C26892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4131</w:t>
            </w:r>
          </w:p>
        </w:tc>
        <w:tc>
          <w:tcPr>
            <w:tcW w:w="2693" w:type="dxa"/>
          </w:tcPr>
          <w:p w14:paraId="6232A079" w14:textId="77777777" w:rsidR="003F33E1" w:rsidRPr="00B77E8C" w:rsidRDefault="003F33E1" w:rsidP="00277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3F33E1" w:rsidRPr="00B77E8C" w14:paraId="3D05FE38" w14:textId="77777777" w:rsidTr="00277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BA1CF58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6633</w:t>
            </w:r>
          </w:p>
        </w:tc>
        <w:tc>
          <w:tcPr>
            <w:tcW w:w="2693" w:type="dxa"/>
          </w:tcPr>
          <w:p w14:paraId="399C5217" w14:textId="77777777" w:rsidR="003F33E1" w:rsidRPr="00B77E8C" w:rsidRDefault="003F33E1" w:rsidP="00277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3F33E1" w:rsidRPr="00B77E8C" w14:paraId="4C7479B1" w14:textId="77777777" w:rsidTr="00277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9F67739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4038</w:t>
            </w:r>
          </w:p>
        </w:tc>
        <w:tc>
          <w:tcPr>
            <w:tcW w:w="2693" w:type="dxa"/>
          </w:tcPr>
          <w:p w14:paraId="6F48871E" w14:textId="77777777" w:rsidR="003F33E1" w:rsidRPr="00B77E8C" w:rsidRDefault="003F33E1" w:rsidP="00277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3F33E1" w:rsidRPr="00B77E8C" w14:paraId="197DA1B4" w14:textId="77777777" w:rsidTr="00277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6D5571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7025</w:t>
            </w:r>
          </w:p>
        </w:tc>
        <w:tc>
          <w:tcPr>
            <w:tcW w:w="2693" w:type="dxa"/>
          </w:tcPr>
          <w:p w14:paraId="1C73973C" w14:textId="77777777" w:rsidR="003F33E1" w:rsidRPr="00B77E8C" w:rsidRDefault="003F33E1" w:rsidP="002776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3F33E1" w:rsidRPr="00B77E8C" w14:paraId="002B42F6" w14:textId="77777777" w:rsidTr="00277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03B1461E" w14:textId="77777777" w:rsidR="003F33E1" w:rsidRPr="00B77E8C" w:rsidRDefault="003F33E1" w:rsidP="00277669">
            <w:pPr>
              <w:rPr>
                <w:rFonts w:ascii="Times New Roman" w:eastAsia="宋体" w:hAnsi="Times New Roman" w:cs="Times New Roman"/>
                <w:b w:val="0"/>
              </w:rPr>
            </w:pPr>
            <w:r w:rsidRPr="00B77E8C">
              <w:rPr>
                <w:rFonts w:ascii="Times New Roman" w:eastAsia="宋体" w:hAnsi="Times New Roman" w:cs="Times New Roman"/>
                <w:b w:val="0"/>
              </w:rPr>
              <w:t>VDAG_0260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DBAA91" w14:textId="77777777" w:rsidR="003F33E1" w:rsidRPr="00B77E8C" w:rsidRDefault="003F33E1" w:rsidP="00277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</w:tr>
    </w:tbl>
    <w:p w14:paraId="795D6FAE" w14:textId="77777777" w:rsidR="003F33E1" w:rsidRPr="003F33E1" w:rsidRDefault="003F33E1" w:rsidP="00BC6386">
      <w:pPr>
        <w:rPr>
          <w:rFonts w:ascii="Times New Roman" w:eastAsia="宋体" w:hAnsi="Times New Roman" w:cs="Times New Roman" w:hint="eastAsia"/>
          <w:sz w:val="24"/>
        </w:rPr>
      </w:pPr>
      <w:bookmarkStart w:id="0" w:name="_GoBack"/>
      <w:bookmarkEnd w:id="0"/>
    </w:p>
    <w:sectPr w:rsidR="003F33E1" w:rsidRPr="003F3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0AA"/>
    <w:rsid w:val="001F5B74"/>
    <w:rsid w:val="0026427E"/>
    <w:rsid w:val="00266336"/>
    <w:rsid w:val="00273E12"/>
    <w:rsid w:val="003F33E1"/>
    <w:rsid w:val="006A7F37"/>
    <w:rsid w:val="006B3E92"/>
    <w:rsid w:val="007430AA"/>
    <w:rsid w:val="00755C9D"/>
    <w:rsid w:val="008355FA"/>
    <w:rsid w:val="008612C6"/>
    <w:rsid w:val="00957618"/>
    <w:rsid w:val="00A56558"/>
    <w:rsid w:val="00B77E8C"/>
    <w:rsid w:val="00BC6386"/>
    <w:rsid w:val="00C01351"/>
    <w:rsid w:val="00CF2CBC"/>
    <w:rsid w:val="00CF767F"/>
    <w:rsid w:val="00DC5365"/>
    <w:rsid w:val="00E459EA"/>
    <w:rsid w:val="00EE64CC"/>
    <w:rsid w:val="00FC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E1C69"/>
  <w15:chartTrackingRefBased/>
  <w15:docId w15:val="{67C6B8D0-AAA8-4BDC-A1F3-D4AADECB3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7E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77E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4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un</dc:creator>
  <cp:keywords/>
  <dc:description/>
  <cp:lastModifiedBy>yang jun</cp:lastModifiedBy>
  <cp:revision>17</cp:revision>
  <dcterms:created xsi:type="dcterms:W3CDTF">2018-12-13T04:01:00Z</dcterms:created>
  <dcterms:modified xsi:type="dcterms:W3CDTF">2019-04-03T06:03:00Z</dcterms:modified>
</cp:coreProperties>
</file>